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2C6B6" w14:textId="77777777" w:rsidR="00BA2A9A" w:rsidRPr="00DC455B" w:rsidRDefault="00BA2A9A" w:rsidP="00BA2A9A">
      <w:pPr>
        <w:rPr>
          <w:rFonts w:ascii="Times New Roman" w:hAnsi="Times New Roman" w:cs="Times New Roman"/>
          <w:sz w:val="24"/>
          <w:szCs w:val="24"/>
        </w:rPr>
      </w:pPr>
      <w:r w:rsidRPr="00DC455B">
        <w:rPr>
          <w:rFonts w:ascii="Times New Roman" w:hAnsi="Times New Roman" w:cs="Times New Roman"/>
          <w:b/>
          <w:bCs/>
          <w:sz w:val="24"/>
          <w:szCs w:val="24"/>
        </w:rPr>
        <w:t>Table S1: Demographic and Clinical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3780"/>
        <w:gridCol w:w="1260"/>
      </w:tblGrid>
      <w:tr w:rsidR="00BA2A9A" w:rsidRPr="00DC455B" w14:paraId="3115EF0C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4F0E0A22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7A845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Gender/ 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F4AD1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BA2A9A" w:rsidRPr="00DC455B" w14:paraId="2E3776DC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31805EE7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58F99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Cis-gender fema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2A597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8 (73%)</w:t>
            </w:r>
          </w:p>
        </w:tc>
      </w:tr>
      <w:tr w:rsidR="00BA2A9A" w:rsidRPr="00DC455B" w14:paraId="02C53301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20D7AA12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42758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Cis-gender ma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144B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</w:tr>
      <w:tr w:rsidR="00BA2A9A" w:rsidRPr="00DC455B" w14:paraId="7229E78A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624251DA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B03A6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7AD8D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A9A" w:rsidRPr="00DC455B" w14:paraId="4AB46F7B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4CA499DC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F6928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Hispanic/Lati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21460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4 (36%)</w:t>
            </w:r>
          </w:p>
        </w:tc>
      </w:tr>
      <w:tr w:rsidR="00BA2A9A" w:rsidRPr="00DC455B" w14:paraId="6359863B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07259BE7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A94B4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Non-Hispanic/Lati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A88B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4 (36%)</w:t>
            </w:r>
          </w:p>
        </w:tc>
      </w:tr>
      <w:tr w:rsidR="00BA2A9A" w:rsidRPr="00DC455B" w14:paraId="3B5589E3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7C7F65F0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A698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Declined to answ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D92D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</w:tr>
      <w:tr w:rsidR="00BA2A9A" w:rsidRPr="00DC455B" w14:paraId="18A2F937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5B978A94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C23AF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DB32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A9A" w:rsidRPr="00DC455B" w14:paraId="0B90BC42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3F3F639C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D2D16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White/Europe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7A7E5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4 (36%)</w:t>
            </w:r>
          </w:p>
        </w:tc>
      </w:tr>
      <w:tr w:rsidR="00BA2A9A" w:rsidRPr="00DC455B" w14:paraId="748EDC4B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4A92EF11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A36C5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Filipi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E402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6F75ED24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27A6299A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6B244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Indone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B2D2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739CFE9E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1A176987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825CE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Declined to answ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076E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4 (36%)</w:t>
            </w:r>
          </w:p>
        </w:tc>
      </w:tr>
      <w:tr w:rsidR="00BA2A9A" w:rsidRPr="00DC455B" w14:paraId="199BE004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68E0F6BF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6E743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County/ Reg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C212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A9A" w:rsidRPr="00DC455B" w14:paraId="2237CDF7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0BEDCB21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66404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Ventura Coun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7BBAD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6EC65724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51E548C8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60881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LA County, Central L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33A0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5 (45%)</w:t>
            </w:r>
          </w:p>
        </w:tc>
      </w:tr>
      <w:tr w:rsidR="00BA2A9A" w:rsidRPr="00DC455B" w14:paraId="7D797592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4A09EDFF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C3B75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LA County, Westside Cit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1DFF4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</w:tr>
      <w:tr w:rsidR="00BA2A9A" w:rsidRPr="00DC455B" w14:paraId="08CADCC1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37A04B64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8FDCB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LA County, San Fernando Valle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D0CA5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</w:tr>
      <w:tr w:rsidR="00BA2A9A" w:rsidRPr="00DC455B" w14:paraId="7DE5D967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69837E2D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C68AC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Recent trav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89701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A9A" w:rsidRPr="00DC455B" w14:paraId="0229B2F3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75D22EAA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51F7A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Hawai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55E91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06EE307F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14C2D8B1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FAB90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No recent trave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572B4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0 (91%)</w:t>
            </w:r>
          </w:p>
        </w:tc>
      </w:tr>
      <w:tr w:rsidR="00BA2A9A" w:rsidRPr="00DC455B" w14:paraId="098AE403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7AC72816" w14:textId="77777777" w:rsidR="00BA2A9A" w:rsidRPr="00DC455B" w:rsidDel="00C41DE3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9DDC9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435C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A9A" w:rsidRPr="00DC455B" w14:paraId="56C1B7CE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3059F46C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2A8F5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Sore Throa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86AB0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1 (100%)</w:t>
            </w:r>
          </w:p>
        </w:tc>
      </w:tr>
      <w:tr w:rsidR="00BA2A9A" w:rsidRPr="00DC455B" w14:paraId="0C1F169C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60B539D1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7FAEB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Rhinorrhea/ Conges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1C3BD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8 (73%)</w:t>
            </w:r>
          </w:p>
        </w:tc>
      </w:tr>
      <w:tr w:rsidR="00BA2A9A" w:rsidRPr="00DC455B" w14:paraId="4A45314B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1FB31632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7467E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Fever (subjectiv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830CD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5 (45%)</w:t>
            </w:r>
          </w:p>
        </w:tc>
      </w:tr>
      <w:tr w:rsidR="00BA2A9A" w:rsidRPr="00DC455B" w14:paraId="3B217EDA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5B80D7CC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386DF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Myalgia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A0A14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5 (45%)</w:t>
            </w:r>
          </w:p>
        </w:tc>
      </w:tr>
      <w:tr w:rsidR="00BA2A9A" w:rsidRPr="00DC455B" w14:paraId="237BBD31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0F0C4604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6D29B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Coug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A6545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</w:tr>
      <w:tr w:rsidR="00BA2A9A" w:rsidRPr="00DC455B" w14:paraId="317FDA4C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5D15D252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2859B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Diarrhe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C61C7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4567BE8B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10E668A2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8CC37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Conjunctival Injec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F511D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5FB755C7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3805C1D3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981A2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Exa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F16B7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A9A" w:rsidRPr="00DC455B" w14:paraId="6D14189E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17629155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E1BC8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Pharyngeal Erythe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CA073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5 (45%)</w:t>
            </w:r>
          </w:p>
        </w:tc>
      </w:tr>
      <w:tr w:rsidR="00BA2A9A" w:rsidRPr="00DC455B" w14:paraId="0B477CC8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3701521F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83851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Pharyngeal Exud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55916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01912957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508ACBB0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0044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Fev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82F07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6064DE47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38EBA395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F4EB7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BA1A3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A9A" w:rsidRPr="00DC455B" w14:paraId="496CC37A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18B03192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A7778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610BC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A2A9A" w:rsidRPr="00DC455B" w14:paraId="07C5BB65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6C940E96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08695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Pre-diabe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7BFCC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</w:tr>
      <w:tr w:rsidR="00BA2A9A" w:rsidRPr="00DC455B" w14:paraId="6CFA74C6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47B2D3B4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07B34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Intranasal or Inhaled Corticosteroi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3596D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5 (45%)</w:t>
            </w:r>
          </w:p>
        </w:tc>
      </w:tr>
      <w:tr w:rsidR="00BA2A9A" w:rsidRPr="00DC455B" w14:paraId="2F1A13E8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5F5EC963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0C5BD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New sexual partn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B747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0983B346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167A8174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4EE45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5B092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A9A" w:rsidRPr="00DC455B" w14:paraId="299190B8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1C813CEE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B284A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Amoxicillin/ clavulan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570B5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8 (73%)</w:t>
            </w:r>
          </w:p>
        </w:tc>
      </w:tr>
      <w:tr w:rsidR="00BA2A9A" w:rsidRPr="00DC455B" w14:paraId="51E49D49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5069A8D3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E9986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Cefdini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44841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423B8A52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4A72DD49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020EC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Cephalex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BCAB0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(9%)</w:t>
            </w:r>
          </w:p>
        </w:tc>
      </w:tr>
      <w:tr w:rsidR="00BA2A9A" w:rsidRPr="00DC455B" w14:paraId="2AA793B1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0136311A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66699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Ciprofloxac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ABF3E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30B0C8ED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79D9A738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0F8D8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Levofloxac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746B8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7B2BDE1D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0918FBE6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46B31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Repeat throat cult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0F8F6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A9A" w:rsidRPr="00DC455B" w14:paraId="5DE4A049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5CF4FC30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BAECE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Posi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DE7DB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</w:tr>
      <w:tr w:rsidR="00BA2A9A" w:rsidRPr="00DC455B" w14:paraId="3B252EAE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26E607A8" w14:textId="77777777" w:rsidR="00BA2A9A" w:rsidRPr="00DC455B" w:rsidRDefault="00BA2A9A" w:rsidP="00BE6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08A87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F365C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</w:tr>
      <w:tr w:rsidR="00BA2A9A" w:rsidRPr="00DC455B" w14:paraId="0D0FE7E4" w14:textId="77777777" w:rsidTr="00BA2A9A">
        <w:trPr>
          <w:trHeight w:val="173"/>
        </w:trPr>
        <w:tc>
          <w:tcPr>
            <w:tcW w:w="2340" w:type="dxa"/>
            <w:tcBorders>
              <w:right w:val="single" w:sz="4" w:space="0" w:color="auto"/>
            </w:tcBorders>
            <w:vAlign w:val="center"/>
          </w:tcPr>
          <w:p w14:paraId="1C7C9916" w14:textId="77777777" w:rsidR="00BA2A9A" w:rsidRPr="00DC455B" w:rsidRDefault="00BA2A9A" w:rsidP="00BE67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9AC98" w14:textId="77777777" w:rsidR="00BA2A9A" w:rsidRPr="00BA2A9A" w:rsidRDefault="00BA2A9A" w:rsidP="00BE67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 xml:space="preserve">   Not Obtain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F279F" w14:textId="77777777" w:rsidR="00BA2A9A" w:rsidRPr="00BA2A9A" w:rsidRDefault="00BA2A9A" w:rsidP="00BE67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A9A">
              <w:rPr>
                <w:rFonts w:ascii="Times New Roman" w:hAnsi="Times New Roman" w:cs="Times New Roman"/>
                <w:sz w:val="20"/>
                <w:szCs w:val="20"/>
              </w:rPr>
              <w:t>7 (64%)</w:t>
            </w:r>
          </w:p>
        </w:tc>
      </w:tr>
    </w:tbl>
    <w:p w14:paraId="211DD80A" w14:textId="77777777" w:rsidR="00B70936" w:rsidRDefault="00B70936"/>
    <w:sectPr w:rsidR="00B70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A9A"/>
    <w:rsid w:val="001B3CEA"/>
    <w:rsid w:val="00824580"/>
    <w:rsid w:val="00B70936"/>
    <w:rsid w:val="00BA2A9A"/>
    <w:rsid w:val="00EF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B986B"/>
  <w15:chartTrackingRefBased/>
  <w15:docId w15:val="{81B90E51-7F23-4BFC-BA45-EC9F8392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9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A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2A9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ill, Gregory MD</dc:creator>
  <cp:keywords/>
  <dc:description/>
  <cp:lastModifiedBy>Whitehill, Gregory MD</cp:lastModifiedBy>
  <cp:revision>1</cp:revision>
  <dcterms:created xsi:type="dcterms:W3CDTF">2026-04-24T20:28:00Z</dcterms:created>
  <dcterms:modified xsi:type="dcterms:W3CDTF">2026-04-24T20:31:00Z</dcterms:modified>
</cp:coreProperties>
</file>